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62E" w:rsidRDefault="0027662E" w:rsidP="0027662E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3D9ABE7" wp14:editId="30A4BAB9">
            <wp:extent cx="5048250" cy="3648075"/>
            <wp:effectExtent l="0" t="0" r="0" b="9525"/>
            <wp:docPr id="1645549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5490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62E" w:rsidRDefault="0027662E" w:rsidP="0027662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9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non-twin siblings.</w:t>
      </w:r>
    </w:p>
    <w:p w:rsidR="00E766DC" w:rsidRDefault="00E766DC">
      <w:bookmarkStart w:id="0" w:name="_GoBack"/>
      <w:bookmarkEnd w:id="0"/>
    </w:p>
    <w:sectPr w:rsidR="00E766DC" w:rsidSect="0027662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20"/>
    <w:rsid w:val="0027662E"/>
    <w:rsid w:val="009B1320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76E935-8619-4C2E-8B75-AF05CFF7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62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9:00Z</dcterms:created>
  <dcterms:modified xsi:type="dcterms:W3CDTF">2024-11-15T17:59:00Z</dcterms:modified>
</cp:coreProperties>
</file>